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ED4068" w14:textId="081B977A" w:rsidR="00B91A9F" w:rsidRPr="00340E8A" w:rsidRDefault="00B91A9F" w:rsidP="00B91A9F">
      <w:pPr>
        <w:rPr>
          <w:rFonts w:ascii="Times New Roman" w:hAnsi="Times New Roman" w:cs="Times New Roman"/>
          <w:sz w:val="24"/>
          <w:szCs w:val="24"/>
        </w:rPr>
      </w:pPr>
      <w:r w:rsidRPr="00340E8A">
        <w:rPr>
          <w:rFonts w:ascii="Times New Roman" w:hAnsi="Times New Roman" w:cs="Times New Roman"/>
          <w:sz w:val="24"/>
          <w:szCs w:val="24"/>
        </w:rPr>
        <w:t>FIGURE</w:t>
      </w:r>
      <w:r w:rsidR="00AE4F72">
        <w:rPr>
          <w:rFonts w:ascii="Times New Roman" w:hAnsi="Times New Roman" w:cs="Times New Roman"/>
          <w:sz w:val="24"/>
          <w:szCs w:val="24"/>
        </w:rPr>
        <w:t xml:space="preserve"> S1</w:t>
      </w:r>
      <w:r w:rsidRPr="00340E8A">
        <w:rPr>
          <w:rFonts w:ascii="Times New Roman" w:hAnsi="Times New Roman" w:cs="Times New Roman"/>
          <w:sz w:val="24"/>
          <w:szCs w:val="24"/>
        </w:rPr>
        <w:t xml:space="preserve"> A case of plastic bronchitis associated with influenza A infection</w:t>
      </w:r>
    </w:p>
    <w:p w14:paraId="1CCC84D7" w14:textId="77777777" w:rsidR="00B91A9F" w:rsidRPr="008A1C80" w:rsidRDefault="00B91A9F" w:rsidP="00B91A9F">
      <w:r>
        <w:rPr>
          <w:noProof/>
        </w:rPr>
        <w:drawing>
          <wp:inline distT="0" distB="0" distL="0" distR="0" wp14:anchorId="3B6C66FC" wp14:editId="48B7A218">
            <wp:extent cx="3190875" cy="3457575"/>
            <wp:effectExtent l="0" t="0" r="9525" b="9525"/>
            <wp:docPr id="15958958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589581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90875" cy="345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10E247" w14:textId="77777777" w:rsidR="00B91A9F" w:rsidRPr="00340E8A" w:rsidRDefault="00B91A9F" w:rsidP="00B91A9F">
      <w:pPr>
        <w:rPr>
          <w:rFonts w:ascii="Times New Roman" w:hAnsi="Times New Roman" w:cs="Times New Roman"/>
          <w:sz w:val="24"/>
          <w:szCs w:val="24"/>
        </w:rPr>
      </w:pPr>
      <w:r w:rsidRPr="00340E8A">
        <w:rPr>
          <w:rFonts w:ascii="Times New Roman" w:hAnsi="Times New Roman" w:cs="Times New Roman"/>
          <w:sz w:val="24"/>
          <w:szCs w:val="24"/>
        </w:rPr>
        <w:t>A 7-year-old girl was admitted to the hospital with a complaint of fever for 3 days, cough and wheezing for 2 days, and worsening dyspnea for 4 hours. She was diagnosed with an influenza A infection and underwent bronchoscopy on the fourth day after symptom onset.</w:t>
      </w:r>
    </w:p>
    <w:p w14:paraId="3BC5A425" w14:textId="77777777" w:rsidR="00B91A9F" w:rsidRPr="00340E8A" w:rsidRDefault="00B91A9F" w:rsidP="00B91A9F">
      <w:pPr>
        <w:rPr>
          <w:rFonts w:ascii="Times New Roman" w:hAnsi="Times New Roman" w:cs="Times New Roman"/>
          <w:sz w:val="24"/>
          <w:szCs w:val="24"/>
        </w:rPr>
      </w:pPr>
      <w:r w:rsidRPr="00340E8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340E8A">
        <w:rPr>
          <w:rFonts w:ascii="Times New Roman" w:hAnsi="Times New Roman" w:cs="Times New Roman"/>
          <w:sz w:val="24"/>
          <w:szCs w:val="24"/>
        </w:rPr>
        <w:t>: Bronchoscopy identified an airway obstruction in the right upper lobe caused by a bronchial cast.</w:t>
      </w:r>
    </w:p>
    <w:p w14:paraId="2836FE14" w14:textId="77777777" w:rsidR="00B91A9F" w:rsidRPr="00340E8A" w:rsidRDefault="00B91A9F" w:rsidP="00B91A9F">
      <w:pPr>
        <w:rPr>
          <w:rFonts w:ascii="Times New Roman" w:hAnsi="Times New Roman" w:cs="Times New Roman"/>
          <w:sz w:val="24"/>
          <w:szCs w:val="24"/>
        </w:rPr>
      </w:pPr>
      <w:r w:rsidRPr="00340E8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340E8A">
        <w:rPr>
          <w:rFonts w:ascii="Times New Roman" w:hAnsi="Times New Roman" w:cs="Times New Roman"/>
          <w:sz w:val="24"/>
          <w:szCs w:val="24"/>
        </w:rPr>
        <w:t>: A bronchial cast was detected during bronchoscopy.</w:t>
      </w:r>
    </w:p>
    <w:p w14:paraId="60BE088D" w14:textId="77777777" w:rsidR="00B91A9F" w:rsidRPr="00340E8A" w:rsidRDefault="00B91A9F" w:rsidP="00B91A9F">
      <w:pPr>
        <w:rPr>
          <w:rFonts w:ascii="Times New Roman" w:hAnsi="Times New Roman" w:cs="Times New Roman"/>
          <w:sz w:val="24"/>
          <w:szCs w:val="24"/>
        </w:rPr>
      </w:pPr>
      <w:r w:rsidRPr="00340E8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340E8A">
        <w:rPr>
          <w:rFonts w:ascii="Times New Roman" w:hAnsi="Times New Roman" w:cs="Times New Roman"/>
          <w:sz w:val="24"/>
          <w:szCs w:val="24"/>
        </w:rPr>
        <w:t>: A CT scan performed on the third day of illness revealed consolidation and partial atelectasis in the right upper lobe.</w:t>
      </w:r>
    </w:p>
    <w:p w14:paraId="755AE768" w14:textId="77777777" w:rsidR="00B91A9F" w:rsidRPr="00340E8A" w:rsidRDefault="00B91A9F" w:rsidP="00B91A9F">
      <w:pPr>
        <w:rPr>
          <w:rFonts w:ascii="Times New Roman" w:hAnsi="Times New Roman" w:cs="Times New Roman"/>
          <w:sz w:val="24"/>
          <w:szCs w:val="24"/>
        </w:rPr>
      </w:pPr>
      <w:r w:rsidRPr="00340E8A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340E8A">
        <w:rPr>
          <w:rFonts w:ascii="Times New Roman" w:hAnsi="Times New Roman" w:cs="Times New Roman"/>
          <w:sz w:val="24"/>
          <w:szCs w:val="24"/>
        </w:rPr>
        <w:t>: A follow-up CT scan on day 9, after the bronchial cast was removed through bronchoscopy, showed complete resolution of the right upper lobe.</w:t>
      </w:r>
    </w:p>
    <w:p w14:paraId="6EB6F08E" w14:textId="77777777" w:rsidR="00B91A9F" w:rsidRPr="00B91A9F" w:rsidRDefault="00B91A9F" w:rsidP="00765239">
      <w:pPr>
        <w:rPr>
          <w:rFonts w:ascii="Times New Roman" w:hAnsi="Times New Roman" w:cs="Times New Roman"/>
          <w:sz w:val="24"/>
          <w:szCs w:val="24"/>
        </w:rPr>
      </w:pPr>
    </w:p>
    <w:p w14:paraId="64CF8593" w14:textId="77777777" w:rsidR="00B91A9F" w:rsidRDefault="00B91A9F" w:rsidP="00765239">
      <w:pPr>
        <w:rPr>
          <w:rFonts w:ascii="Times New Roman" w:hAnsi="Times New Roman" w:cs="Times New Roman"/>
          <w:sz w:val="24"/>
          <w:szCs w:val="24"/>
        </w:rPr>
      </w:pPr>
    </w:p>
    <w:p w14:paraId="3FA953C2" w14:textId="77777777" w:rsidR="00B91A9F" w:rsidRDefault="00B91A9F" w:rsidP="00765239">
      <w:pPr>
        <w:rPr>
          <w:rFonts w:ascii="Times New Roman" w:hAnsi="Times New Roman" w:cs="Times New Roman"/>
          <w:sz w:val="24"/>
          <w:szCs w:val="24"/>
        </w:rPr>
      </w:pPr>
    </w:p>
    <w:p w14:paraId="1E1ED5E4" w14:textId="77777777" w:rsidR="00B91A9F" w:rsidRDefault="00B91A9F" w:rsidP="00765239">
      <w:pPr>
        <w:rPr>
          <w:rFonts w:ascii="Times New Roman" w:hAnsi="Times New Roman" w:cs="Times New Roman"/>
          <w:sz w:val="24"/>
          <w:szCs w:val="24"/>
        </w:rPr>
      </w:pPr>
    </w:p>
    <w:p w14:paraId="4951EDEA" w14:textId="77777777" w:rsidR="00B91A9F" w:rsidRDefault="00B91A9F" w:rsidP="00765239">
      <w:pPr>
        <w:rPr>
          <w:rFonts w:ascii="Times New Roman" w:hAnsi="Times New Roman" w:cs="Times New Roman"/>
          <w:sz w:val="24"/>
          <w:szCs w:val="24"/>
        </w:rPr>
      </w:pPr>
    </w:p>
    <w:p w14:paraId="79EADE80" w14:textId="77777777" w:rsidR="00B91A9F" w:rsidRDefault="00B91A9F" w:rsidP="00765239">
      <w:pPr>
        <w:rPr>
          <w:rFonts w:ascii="Times New Roman" w:hAnsi="Times New Roman" w:cs="Times New Roman"/>
          <w:sz w:val="24"/>
          <w:szCs w:val="24"/>
        </w:rPr>
      </w:pPr>
    </w:p>
    <w:p w14:paraId="7B432E6E" w14:textId="77777777" w:rsidR="00B91A9F" w:rsidRDefault="00B91A9F" w:rsidP="00765239">
      <w:pPr>
        <w:rPr>
          <w:rFonts w:ascii="Times New Roman" w:hAnsi="Times New Roman" w:cs="Times New Roman"/>
          <w:sz w:val="24"/>
          <w:szCs w:val="24"/>
        </w:rPr>
      </w:pPr>
    </w:p>
    <w:p w14:paraId="08DA9BF1" w14:textId="77777777" w:rsidR="00B91A9F" w:rsidRDefault="00B91A9F" w:rsidP="00765239">
      <w:pPr>
        <w:rPr>
          <w:rFonts w:ascii="Times New Roman" w:hAnsi="Times New Roman" w:cs="Times New Roman"/>
          <w:sz w:val="24"/>
          <w:szCs w:val="24"/>
        </w:rPr>
      </w:pPr>
    </w:p>
    <w:p w14:paraId="3710A7A8" w14:textId="77777777" w:rsidR="00B91A9F" w:rsidRDefault="00B91A9F" w:rsidP="00765239">
      <w:pPr>
        <w:rPr>
          <w:rFonts w:ascii="Times New Roman" w:hAnsi="Times New Roman" w:cs="Times New Roman"/>
          <w:sz w:val="24"/>
          <w:szCs w:val="24"/>
        </w:rPr>
      </w:pPr>
    </w:p>
    <w:p w14:paraId="3C4674EF" w14:textId="77777777" w:rsidR="00B91A9F" w:rsidRDefault="00B91A9F" w:rsidP="00765239">
      <w:pPr>
        <w:rPr>
          <w:rFonts w:ascii="Times New Roman" w:hAnsi="Times New Roman" w:cs="Times New Roman"/>
          <w:sz w:val="24"/>
          <w:szCs w:val="24"/>
        </w:rPr>
      </w:pPr>
    </w:p>
    <w:p w14:paraId="19F0AB51" w14:textId="77777777" w:rsidR="00B91A9F" w:rsidRDefault="00B91A9F" w:rsidP="00765239">
      <w:pPr>
        <w:rPr>
          <w:rFonts w:ascii="Times New Roman" w:hAnsi="Times New Roman" w:cs="Times New Roman"/>
          <w:sz w:val="24"/>
          <w:szCs w:val="24"/>
        </w:rPr>
      </w:pPr>
    </w:p>
    <w:p w14:paraId="23A02030" w14:textId="77777777" w:rsidR="00B91A9F" w:rsidRDefault="00B91A9F" w:rsidP="00765239">
      <w:pPr>
        <w:rPr>
          <w:rFonts w:ascii="Times New Roman" w:hAnsi="Times New Roman" w:cs="Times New Roman"/>
          <w:sz w:val="24"/>
          <w:szCs w:val="24"/>
        </w:rPr>
      </w:pPr>
    </w:p>
    <w:p w14:paraId="77A03F66" w14:textId="77777777" w:rsidR="00B91A9F" w:rsidRDefault="00B91A9F" w:rsidP="00765239">
      <w:pPr>
        <w:rPr>
          <w:rFonts w:ascii="Times New Roman" w:hAnsi="Times New Roman" w:cs="Times New Roman"/>
          <w:sz w:val="24"/>
          <w:szCs w:val="24"/>
        </w:rPr>
      </w:pPr>
    </w:p>
    <w:p w14:paraId="618808BE" w14:textId="77777777" w:rsidR="00B91A9F" w:rsidRDefault="00B91A9F" w:rsidP="00765239">
      <w:pPr>
        <w:rPr>
          <w:rFonts w:ascii="Times New Roman" w:hAnsi="Times New Roman" w:cs="Times New Roman"/>
          <w:sz w:val="24"/>
          <w:szCs w:val="24"/>
        </w:rPr>
      </w:pPr>
    </w:p>
    <w:p w14:paraId="383FBB93" w14:textId="6DD91851" w:rsidR="00765239" w:rsidRDefault="00765239" w:rsidP="00765239">
      <w:pPr>
        <w:rPr>
          <w:rFonts w:ascii="Times New Roman" w:hAnsi="Times New Roman" w:cs="Times New Roman"/>
          <w:sz w:val="24"/>
          <w:szCs w:val="24"/>
        </w:rPr>
      </w:pPr>
      <w:r w:rsidRPr="005029C8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="0070721A" w:rsidRPr="0070721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0721A" w:rsidRPr="006C3B94">
        <w:rPr>
          <w:rFonts w:ascii="Times New Roman" w:hAnsi="Times New Roman" w:cs="Times New Roman" w:hint="eastAsia"/>
          <w:sz w:val="24"/>
          <w:szCs w:val="24"/>
        </w:rPr>
        <w:t>Table</w:t>
      </w:r>
      <w:r w:rsidRPr="005029C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E4F72">
        <w:rPr>
          <w:rFonts w:ascii="Times New Roman" w:hAnsi="Times New Roman" w:cs="Times New Roman"/>
          <w:sz w:val="24"/>
          <w:szCs w:val="24"/>
        </w:rPr>
        <w:t>S1</w:t>
      </w:r>
      <w:r w:rsidRPr="005029C8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0" w:name="_Hlk176772630"/>
      <w:r w:rsidRPr="005029C8">
        <w:rPr>
          <w:rFonts w:ascii="Times New Roman" w:hAnsi="Times New Roman" w:cs="Times New Roman"/>
          <w:sz w:val="24"/>
          <w:szCs w:val="24"/>
        </w:rPr>
        <w:t xml:space="preserve">Statistical </w:t>
      </w:r>
      <w:r w:rsidRPr="005029C8">
        <w:rPr>
          <w:rFonts w:ascii="Times New Roman" w:hAnsi="Times New Roman" w:cs="Times New Roman" w:hint="eastAsia"/>
          <w:sz w:val="24"/>
          <w:szCs w:val="24"/>
        </w:rPr>
        <w:t>a</w:t>
      </w:r>
      <w:r w:rsidRPr="005029C8">
        <w:rPr>
          <w:rFonts w:ascii="Times New Roman" w:hAnsi="Times New Roman" w:cs="Times New Roman"/>
          <w:sz w:val="24"/>
          <w:szCs w:val="24"/>
        </w:rPr>
        <w:t xml:space="preserve">nalysis of </w:t>
      </w:r>
      <w:r w:rsidRPr="005029C8">
        <w:rPr>
          <w:rFonts w:ascii="Times New Roman" w:hAnsi="Times New Roman" w:cs="Times New Roman" w:hint="eastAsia"/>
          <w:sz w:val="24"/>
          <w:szCs w:val="24"/>
        </w:rPr>
        <w:t>d</w:t>
      </w:r>
      <w:r w:rsidRPr="005029C8">
        <w:rPr>
          <w:rFonts w:ascii="Times New Roman" w:hAnsi="Times New Roman" w:cs="Times New Roman"/>
          <w:sz w:val="24"/>
          <w:szCs w:val="24"/>
        </w:rPr>
        <w:t xml:space="preserve">emographics, </w:t>
      </w:r>
      <w:r w:rsidRPr="005029C8">
        <w:rPr>
          <w:rFonts w:ascii="Times New Roman" w:hAnsi="Times New Roman" w:cs="Times New Roman" w:hint="eastAsia"/>
          <w:sz w:val="24"/>
          <w:szCs w:val="24"/>
        </w:rPr>
        <w:t>s</w:t>
      </w:r>
      <w:r w:rsidRPr="005029C8">
        <w:rPr>
          <w:rFonts w:ascii="Times New Roman" w:hAnsi="Times New Roman" w:cs="Times New Roman"/>
          <w:sz w:val="24"/>
          <w:szCs w:val="24"/>
        </w:rPr>
        <w:t xml:space="preserve">ymptoms, </w:t>
      </w:r>
      <w:r w:rsidRPr="005029C8">
        <w:rPr>
          <w:rFonts w:ascii="Times New Roman" w:hAnsi="Times New Roman" w:cs="Times New Roman" w:hint="eastAsia"/>
          <w:sz w:val="24"/>
          <w:szCs w:val="24"/>
        </w:rPr>
        <w:t>l</w:t>
      </w:r>
      <w:r w:rsidRPr="005029C8">
        <w:rPr>
          <w:rFonts w:ascii="Times New Roman" w:hAnsi="Times New Roman" w:cs="Times New Roman"/>
          <w:sz w:val="24"/>
          <w:szCs w:val="24"/>
        </w:rPr>
        <w:t xml:space="preserve">aboratory </w:t>
      </w:r>
      <w:r w:rsidRPr="005029C8">
        <w:rPr>
          <w:rFonts w:ascii="Times New Roman" w:hAnsi="Times New Roman" w:cs="Times New Roman" w:hint="eastAsia"/>
          <w:sz w:val="24"/>
          <w:szCs w:val="24"/>
        </w:rPr>
        <w:t>f</w:t>
      </w:r>
      <w:r w:rsidRPr="005029C8">
        <w:rPr>
          <w:rFonts w:ascii="Times New Roman" w:hAnsi="Times New Roman" w:cs="Times New Roman"/>
          <w:sz w:val="24"/>
          <w:szCs w:val="24"/>
        </w:rPr>
        <w:t xml:space="preserve">indings, and </w:t>
      </w:r>
      <w:r w:rsidRPr="005029C8">
        <w:rPr>
          <w:rFonts w:ascii="Times New Roman" w:hAnsi="Times New Roman" w:cs="Times New Roman" w:hint="eastAsia"/>
          <w:sz w:val="24"/>
          <w:szCs w:val="24"/>
        </w:rPr>
        <w:t>t</w:t>
      </w:r>
      <w:r w:rsidRPr="005029C8">
        <w:rPr>
          <w:rFonts w:ascii="Times New Roman" w:hAnsi="Times New Roman" w:cs="Times New Roman"/>
          <w:sz w:val="24"/>
          <w:szCs w:val="24"/>
        </w:rPr>
        <w:t xml:space="preserve">reatment </w:t>
      </w:r>
      <w:bookmarkEnd w:id="0"/>
      <w:r w:rsidRPr="005029C8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</w:rPr>
        <w:t xml:space="preserve">group of </w:t>
      </w:r>
      <w:r w:rsidRPr="00685D8F">
        <w:rPr>
          <w:rFonts w:ascii="Times New Roman" w:hAnsi="Times New Roman" w:cs="Times New Roman"/>
          <w:sz w:val="24"/>
          <w:szCs w:val="24"/>
        </w:rPr>
        <w:t>Unclear-outcomes</w:t>
      </w:r>
      <w:r w:rsidRPr="005029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of </w:t>
      </w:r>
      <w:proofErr w:type="spellStart"/>
      <w:r w:rsidRPr="005029C8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5029C8">
        <w:rPr>
          <w:rFonts w:ascii="Times New Roman" w:hAnsi="Times New Roman" w:cs="Times New Roman"/>
          <w:sz w:val="24"/>
          <w:szCs w:val="24"/>
        </w:rPr>
        <w:t>-PB</w:t>
      </w:r>
      <w:r w:rsidRPr="005029C8">
        <w:rPr>
          <w:rFonts w:ascii="Times New Roman" w:hAnsi="Times New Roman" w:cs="Times New Roman" w:hint="eastAsia"/>
          <w:sz w:val="24"/>
          <w:szCs w:val="24"/>
        </w:rPr>
        <w:t>.</w:t>
      </w:r>
    </w:p>
    <w:p w14:paraId="2983E89D" w14:textId="77777777" w:rsidR="00583079" w:rsidRPr="005029C8" w:rsidRDefault="00583079" w:rsidP="00765239">
      <w:pPr>
        <w:rPr>
          <w:rFonts w:ascii="Times New Roman" w:hAnsi="Times New Roman" w:cs="Times New Roman"/>
          <w:sz w:val="24"/>
          <w:szCs w:val="24"/>
        </w:rPr>
      </w:pPr>
    </w:p>
    <w:p w14:paraId="1628A9D0" w14:textId="7C80D319" w:rsidR="00C10A39" w:rsidRPr="00583079" w:rsidRDefault="00C10A39"/>
    <w:tbl>
      <w:tblPr>
        <w:tblStyle w:val="TableGrid"/>
        <w:tblpPr w:leftFromText="180" w:rightFromText="180" w:vertAnchor="text" w:tblpXSpec="center" w:tblpY="1"/>
        <w:tblOverlap w:val="never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268"/>
      </w:tblGrid>
      <w:tr w:rsidR="00C10A39" w:rsidRPr="00685D8F" w14:paraId="16320F0F" w14:textId="77777777" w:rsidTr="009F2D78">
        <w:trPr>
          <w:jc w:val="center"/>
        </w:trPr>
        <w:tc>
          <w:tcPr>
            <w:tcW w:w="2552" w:type="dxa"/>
            <w:tcBorders>
              <w:top w:val="single" w:sz="12" w:space="0" w:color="auto"/>
              <w:bottom w:val="single" w:sz="6" w:space="0" w:color="auto"/>
            </w:tcBorders>
          </w:tcPr>
          <w:p w14:paraId="3328B1D4" w14:textId="77777777" w:rsidR="00C10A39" w:rsidRPr="00685D8F" w:rsidRDefault="00C10A39" w:rsidP="007E76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14:paraId="27B0DBD8" w14:textId="77777777" w:rsidR="00C10A39" w:rsidRPr="00685D8F" w:rsidRDefault="00C10A39" w:rsidP="009F2D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Unclear-outcomes group</w:t>
            </w:r>
          </w:p>
          <w:p w14:paraId="46EEA391" w14:textId="77777777" w:rsidR="00C10A39" w:rsidRPr="00685D8F" w:rsidRDefault="00C10A39" w:rsidP="009F2D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n=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09357E" w:rsidRPr="00685D8F" w14:paraId="71DEA5D3" w14:textId="77777777" w:rsidTr="009F2D78">
        <w:trPr>
          <w:jc w:val="center"/>
        </w:trPr>
        <w:tc>
          <w:tcPr>
            <w:tcW w:w="2552" w:type="dxa"/>
            <w:tcBorders>
              <w:top w:val="single" w:sz="6" w:space="0" w:color="auto"/>
            </w:tcBorders>
            <w:shd w:val="clear" w:color="auto" w:fill="E7E6E6" w:themeFill="background2"/>
            <w:vAlign w:val="center"/>
          </w:tcPr>
          <w:p w14:paraId="0F636EB5" w14:textId="2A25ADD9" w:rsidR="0009357E" w:rsidRPr="00685D8F" w:rsidRDefault="0009357E" w:rsidP="00093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E4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emographic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shd w:val="clear" w:color="auto" w:fill="E7E6E6" w:themeFill="background2"/>
            <w:vAlign w:val="center"/>
          </w:tcPr>
          <w:p w14:paraId="749ACE06" w14:textId="77777777" w:rsidR="0009357E" w:rsidRPr="00685D8F" w:rsidRDefault="0009357E" w:rsidP="00093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57E" w:rsidRPr="00685D8F" w14:paraId="78BFAE8B" w14:textId="77777777" w:rsidTr="009F2D78">
        <w:trPr>
          <w:jc w:val="center"/>
        </w:trPr>
        <w:tc>
          <w:tcPr>
            <w:tcW w:w="2552" w:type="dxa"/>
            <w:tcBorders>
              <w:top w:val="single" w:sz="6" w:space="0" w:color="auto"/>
            </w:tcBorders>
            <w:vAlign w:val="center"/>
          </w:tcPr>
          <w:p w14:paraId="1978676D" w14:textId="319A17C8" w:rsidR="0009357E" w:rsidRPr="00685D8F" w:rsidRDefault="0009357E" w:rsidP="009F2D7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Sex (male)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vAlign w:val="center"/>
          </w:tcPr>
          <w:p w14:paraId="4575A549" w14:textId="7F8F1956" w:rsidR="0009357E" w:rsidRPr="00685D8F" w:rsidRDefault="0009357E" w:rsidP="009F2D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A7FA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09357E" w:rsidRPr="00685D8F" w14:paraId="425B6FA5" w14:textId="77777777" w:rsidTr="009F2D78">
        <w:trPr>
          <w:jc w:val="center"/>
        </w:trPr>
        <w:tc>
          <w:tcPr>
            <w:tcW w:w="2552" w:type="dxa"/>
            <w:vAlign w:val="center"/>
          </w:tcPr>
          <w:p w14:paraId="6C9807C6" w14:textId="2FCBF599" w:rsidR="0009357E" w:rsidRPr="00685D8F" w:rsidRDefault="0009357E" w:rsidP="009F2D7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  <w:r w:rsidR="00F327F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year)</w:t>
            </w:r>
          </w:p>
        </w:tc>
        <w:tc>
          <w:tcPr>
            <w:tcW w:w="2268" w:type="dxa"/>
            <w:vAlign w:val="center"/>
          </w:tcPr>
          <w:p w14:paraId="726CF10E" w14:textId="1812041D" w:rsidR="0009357E" w:rsidRPr="00685D8F" w:rsidRDefault="0009357E" w:rsidP="009F2D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  <w:r w:rsidR="00DA7FA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(6.2-9.1)</w:t>
            </w:r>
          </w:p>
        </w:tc>
      </w:tr>
      <w:tr w:rsidR="0064551A" w:rsidRPr="00685D8F" w14:paraId="4E769D3B" w14:textId="77777777" w:rsidTr="0064551A">
        <w:trPr>
          <w:jc w:val="center"/>
        </w:trPr>
        <w:tc>
          <w:tcPr>
            <w:tcW w:w="2552" w:type="dxa"/>
            <w:vAlign w:val="center"/>
          </w:tcPr>
          <w:p w14:paraId="4779309F" w14:textId="5BFC9D37" w:rsidR="0009357E" w:rsidRPr="00685D8F" w:rsidRDefault="0009357E" w:rsidP="009F2D7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124933">
              <w:rPr>
                <w:rFonts w:ascii="Times New Roman" w:hAnsi="Times New Roman" w:cs="Times New Roman" w:hint="eastAsia"/>
                <w:sz w:val="24"/>
                <w:szCs w:val="24"/>
              </w:rPr>
              <w:t>eight</w:t>
            </w:r>
            <w:r w:rsidR="00F327F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Kg)</w:t>
            </w:r>
          </w:p>
        </w:tc>
        <w:tc>
          <w:tcPr>
            <w:tcW w:w="2268" w:type="dxa"/>
            <w:vAlign w:val="center"/>
          </w:tcPr>
          <w:p w14:paraId="0F4B1523" w14:textId="7A307890" w:rsidR="0009357E" w:rsidRPr="00685D8F" w:rsidRDefault="0009357E" w:rsidP="009F2D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28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1.66 </w:t>
            </w:r>
            <w:r w:rsidRPr="00027280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02728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93</w:t>
            </w:r>
          </w:p>
        </w:tc>
      </w:tr>
      <w:tr w:rsidR="0064551A" w:rsidRPr="00685D8F" w14:paraId="58D15EBA" w14:textId="77777777" w:rsidTr="0064551A">
        <w:trPr>
          <w:jc w:val="center"/>
        </w:trPr>
        <w:tc>
          <w:tcPr>
            <w:tcW w:w="2552" w:type="dxa"/>
            <w:vAlign w:val="center"/>
          </w:tcPr>
          <w:p w14:paraId="377ABF25" w14:textId="4C7DDD5D" w:rsidR="0009357E" w:rsidRPr="00685D8F" w:rsidRDefault="0009357E" w:rsidP="009F2D7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65E4D">
              <w:rPr>
                <w:rFonts w:ascii="Times New Roman" w:hAnsi="Times New Roman" w:cs="Times New Roman" w:hint="eastAsia"/>
                <w:sz w:val="24"/>
                <w:szCs w:val="24"/>
              </w:rPr>
              <w:t>Height</w:t>
            </w:r>
            <w:r w:rsidR="00F327F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cm)</w:t>
            </w:r>
          </w:p>
        </w:tc>
        <w:tc>
          <w:tcPr>
            <w:tcW w:w="2268" w:type="dxa"/>
            <w:vAlign w:val="center"/>
          </w:tcPr>
          <w:p w14:paraId="7B03B8B1" w14:textId="4373D7D6" w:rsidR="0009357E" w:rsidRPr="00685D8F" w:rsidRDefault="0009357E" w:rsidP="009F2D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280">
              <w:rPr>
                <w:rFonts w:ascii="Times New Roman" w:hAnsi="Times New Roman" w:cs="Times New Roman" w:hint="eastAsia"/>
                <w:sz w:val="24"/>
                <w:szCs w:val="24"/>
              </w:rPr>
              <w:t>117.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27280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02728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7.61</w:t>
            </w:r>
          </w:p>
        </w:tc>
      </w:tr>
      <w:tr w:rsidR="0009357E" w:rsidRPr="00685D8F" w14:paraId="3CC822ED" w14:textId="77777777" w:rsidTr="009F2D78">
        <w:trPr>
          <w:jc w:val="center"/>
        </w:trPr>
        <w:tc>
          <w:tcPr>
            <w:tcW w:w="2552" w:type="dxa"/>
            <w:vAlign w:val="center"/>
          </w:tcPr>
          <w:p w14:paraId="0964760F" w14:textId="650EABE7" w:rsidR="0009357E" w:rsidRPr="00685D8F" w:rsidRDefault="0009357E" w:rsidP="00093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E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ptoms</w:t>
            </w:r>
          </w:p>
        </w:tc>
        <w:tc>
          <w:tcPr>
            <w:tcW w:w="2268" w:type="dxa"/>
            <w:vAlign w:val="center"/>
          </w:tcPr>
          <w:p w14:paraId="6E11D292" w14:textId="77777777" w:rsidR="0009357E" w:rsidRPr="00685D8F" w:rsidRDefault="0009357E" w:rsidP="00093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57E" w:rsidRPr="00685D8F" w14:paraId="11C6B543" w14:textId="77777777" w:rsidTr="009F2D78">
        <w:trPr>
          <w:jc w:val="center"/>
        </w:trPr>
        <w:tc>
          <w:tcPr>
            <w:tcW w:w="2552" w:type="dxa"/>
            <w:vAlign w:val="center"/>
          </w:tcPr>
          <w:p w14:paraId="48D6F4F1" w14:textId="3E99C413" w:rsidR="0009357E" w:rsidRPr="00685D8F" w:rsidRDefault="0009357E" w:rsidP="009F2D7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Fever pea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℃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2CDB33FB" w14:textId="77777777" w:rsidR="0009357E" w:rsidRPr="00685D8F" w:rsidRDefault="0009357E" w:rsidP="009F2D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39.8±0.4</w:t>
            </w:r>
          </w:p>
        </w:tc>
      </w:tr>
      <w:tr w:rsidR="0009357E" w:rsidRPr="00685D8F" w14:paraId="3B089D77" w14:textId="77777777" w:rsidTr="009F2D78">
        <w:trPr>
          <w:jc w:val="center"/>
        </w:trPr>
        <w:tc>
          <w:tcPr>
            <w:tcW w:w="2552" w:type="dxa"/>
            <w:vAlign w:val="center"/>
          </w:tcPr>
          <w:p w14:paraId="0F248F74" w14:textId="2E2AA803" w:rsidR="0009357E" w:rsidRPr="00685D8F" w:rsidRDefault="0009357E" w:rsidP="009F2D7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ough</w:t>
            </w:r>
          </w:p>
        </w:tc>
        <w:tc>
          <w:tcPr>
            <w:tcW w:w="2268" w:type="dxa"/>
            <w:vAlign w:val="center"/>
          </w:tcPr>
          <w:p w14:paraId="53678AB2" w14:textId="693BCBD8" w:rsidR="0009357E" w:rsidRPr="00685D8F" w:rsidRDefault="0009357E" w:rsidP="009F2D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853C0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00)</w:t>
            </w:r>
          </w:p>
        </w:tc>
      </w:tr>
      <w:tr w:rsidR="0009357E" w:rsidRPr="00685D8F" w14:paraId="2ED2F8D7" w14:textId="77777777" w:rsidTr="009F2D78">
        <w:trPr>
          <w:jc w:val="center"/>
        </w:trPr>
        <w:tc>
          <w:tcPr>
            <w:tcW w:w="2552" w:type="dxa"/>
            <w:vAlign w:val="center"/>
          </w:tcPr>
          <w:p w14:paraId="548DB0BA" w14:textId="7E939777" w:rsidR="0009357E" w:rsidRPr="00685D8F" w:rsidRDefault="0009357E" w:rsidP="009F2D7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ash</w:t>
            </w:r>
          </w:p>
        </w:tc>
        <w:tc>
          <w:tcPr>
            <w:tcW w:w="2268" w:type="dxa"/>
            <w:vAlign w:val="center"/>
          </w:tcPr>
          <w:p w14:paraId="005F3016" w14:textId="48BD36A9" w:rsidR="0009357E" w:rsidRPr="00685D8F" w:rsidRDefault="0009357E" w:rsidP="009F2D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53C0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30)</w:t>
            </w:r>
          </w:p>
        </w:tc>
      </w:tr>
      <w:tr w:rsidR="0009357E" w:rsidRPr="00685D8F" w14:paraId="5599F3CC" w14:textId="77777777" w:rsidTr="009F2D78">
        <w:trPr>
          <w:jc w:val="center"/>
        </w:trPr>
        <w:tc>
          <w:tcPr>
            <w:tcW w:w="2552" w:type="dxa"/>
            <w:vAlign w:val="center"/>
          </w:tcPr>
          <w:p w14:paraId="1DC32CE8" w14:textId="6E018D67" w:rsidR="0009357E" w:rsidRPr="00685D8F" w:rsidRDefault="0009357E" w:rsidP="00093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2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boratory Results</w:t>
            </w:r>
          </w:p>
        </w:tc>
        <w:tc>
          <w:tcPr>
            <w:tcW w:w="2268" w:type="dxa"/>
            <w:vAlign w:val="center"/>
          </w:tcPr>
          <w:p w14:paraId="639E93D3" w14:textId="77777777" w:rsidR="0009357E" w:rsidRPr="00685D8F" w:rsidRDefault="0009357E" w:rsidP="00093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57E" w:rsidRPr="00685D8F" w14:paraId="501BD14D" w14:textId="77777777" w:rsidTr="009F2D78">
        <w:trPr>
          <w:jc w:val="center"/>
        </w:trPr>
        <w:tc>
          <w:tcPr>
            <w:tcW w:w="2552" w:type="dxa"/>
            <w:vAlign w:val="center"/>
          </w:tcPr>
          <w:p w14:paraId="6EA12140" w14:textId="7F26A869" w:rsidR="0009357E" w:rsidRPr="00685D8F" w:rsidRDefault="0009357E" w:rsidP="009F2D7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6C3B94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9</w:t>
            </w:r>
            <w:r w:rsidRPr="006C3B94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53FF858C" w14:textId="3AF4F817" w:rsidR="0009357E" w:rsidRPr="00685D8F" w:rsidRDefault="0009357E" w:rsidP="009F2D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="00DA7FA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5.3-10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09357E" w:rsidRPr="00685D8F" w14:paraId="181FE35E" w14:textId="77777777" w:rsidTr="009F2D78">
        <w:trPr>
          <w:jc w:val="center"/>
        </w:trPr>
        <w:tc>
          <w:tcPr>
            <w:tcW w:w="2552" w:type="dxa"/>
            <w:vAlign w:val="center"/>
          </w:tcPr>
          <w:p w14:paraId="56395DB3" w14:textId="0917D1D6" w:rsidR="0009357E" w:rsidRPr="00685D8F" w:rsidRDefault="0009357E" w:rsidP="009F2D7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6C3B94">
              <w:rPr>
                <w:rFonts w:ascii="Times New Roman" w:hAnsi="Times New Roman" w:cs="Times New Roman"/>
                <w:sz w:val="24"/>
                <w:szCs w:val="24"/>
              </w:rPr>
              <w:t>mg/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5F24329D" w14:textId="1E79298E" w:rsidR="0009357E" w:rsidRPr="00685D8F" w:rsidRDefault="0009357E" w:rsidP="009F2D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40.8</w:t>
            </w:r>
            <w:r w:rsidR="00DA7FA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2.9-95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09357E" w:rsidRPr="00685D8F" w14:paraId="2F9359A7" w14:textId="77777777" w:rsidTr="009F2D78">
        <w:trPr>
          <w:jc w:val="center"/>
        </w:trPr>
        <w:tc>
          <w:tcPr>
            <w:tcW w:w="2552" w:type="dxa"/>
            <w:vAlign w:val="center"/>
          </w:tcPr>
          <w:p w14:paraId="1A625754" w14:textId="71D9C4CC" w:rsidR="0009357E" w:rsidRPr="00685D8F" w:rsidRDefault="0009357E" w:rsidP="009F2D7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PC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6C3B94">
              <w:rPr>
                <w:rFonts w:ascii="Times New Roman" w:hAnsi="Times New Roman" w:cs="Times New Roman"/>
                <w:sz w:val="24"/>
                <w:szCs w:val="24"/>
              </w:rPr>
              <w:t>ng/m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47C86C2A" w14:textId="641FDFD4" w:rsidR="0009357E" w:rsidRPr="00685D8F" w:rsidRDefault="0009357E" w:rsidP="009F2D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C6225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DA7FA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0.10-0.3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09357E" w:rsidRPr="00685D8F" w14:paraId="75108810" w14:textId="77777777" w:rsidTr="009F2D78">
        <w:trPr>
          <w:jc w:val="center"/>
        </w:trPr>
        <w:tc>
          <w:tcPr>
            <w:tcW w:w="2552" w:type="dxa"/>
            <w:vAlign w:val="center"/>
          </w:tcPr>
          <w:p w14:paraId="42E330B6" w14:textId="4A5FBFF1" w:rsidR="0009357E" w:rsidRPr="00685D8F" w:rsidRDefault="0009357E" w:rsidP="009F2D7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proofErr w:type="spellStart"/>
            <w:r w:rsidRPr="006C3B94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6C3B94">
              <w:rPr>
                <w:rFonts w:ascii="Times New Roman" w:hAnsi="Times New Roman" w:cs="Times New Roman"/>
                <w:sz w:val="24"/>
                <w:szCs w:val="24"/>
              </w:rPr>
              <w:t>/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)</w:t>
            </w:r>
          </w:p>
        </w:tc>
        <w:tc>
          <w:tcPr>
            <w:tcW w:w="2268" w:type="dxa"/>
            <w:vAlign w:val="center"/>
          </w:tcPr>
          <w:p w14:paraId="6BCB3C57" w14:textId="320631B9" w:rsidR="0009357E" w:rsidRPr="00685D8F" w:rsidRDefault="0009357E" w:rsidP="009F2D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  <w:r w:rsidR="00DA7FA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1.3-96</w:t>
            </w:r>
            <w:r w:rsidR="00C6225C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6ED6D80E" w14:textId="77777777" w:rsidR="0009357E" w:rsidRPr="00685D8F" w:rsidRDefault="0009357E" w:rsidP="009F2D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n=9</w:t>
            </w:r>
          </w:p>
        </w:tc>
      </w:tr>
      <w:tr w:rsidR="0009357E" w:rsidRPr="00685D8F" w14:paraId="43237C40" w14:textId="77777777" w:rsidTr="009F2D78">
        <w:trPr>
          <w:jc w:val="center"/>
        </w:trPr>
        <w:tc>
          <w:tcPr>
            <w:tcW w:w="2552" w:type="dxa"/>
            <w:vAlign w:val="center"/>
          </w:tcPr>
          <w:p w14:paraId="1640D07E" w14:textId="03F337D1" w:rsidR="0009357E" w:rsidRPr="00685D8F" w:rsidRDefault="0009357E" w:rsidP="009F2D7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5"/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LDH</w:t>
            </w:r>
            <w:bookmarkEnd w:id="1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6C3B94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154B2BBC" w14:textId="77777777" w:rsidR="0009357E" w:rsidRDefault="0009357E" w:rsidP="009F2D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514.5</w:t>
            </w:r>
          </w:p>
          <w:p w14:paraId="7FD99A58" w14:textId="77777777" w:rsidR="0009357E" w:rsidRPr="00685D8F" w:rsidRDefault="0009357E" w:rsidP="009F2D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386.3-747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09357E" w:rsidRPr="00685D8F" w14:paraId="60381D52" w14:textId="77777777" w:rsidTr="009F2D78">
        <w:trPr>
          <w:jc w:val="center"/>
        </w:trPr>
        <w:tc>
          <w:tcPr>
            <w:tcW w:w="2552" w:type="dxa"/>
            <w:vAlign w:val="center"/>
          </w:tcPr>
          <w:p w14:paraId="43626FD4" w14:textId="625AFF80" w:rsidR="0009357E" w:rsidRPr="00685D8F" w:rsidRDefault="0009357E" w:rsidP="009F2D78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2"/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D-dimer</w:t>
            </w:r>
            <w:bookmarkEnd w:id="2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proofErr w:type="spellStart"/>
            <w:r w:rsidRPr="006C3B94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6C3B94">
              <w:rPr>
                <w:rFonts w:ascii="Times New Roman" w:hAnsi="Times New Roman" w:cs="Times New Roman"/>
                <w:sz w:val="24"/>
                <w:szCs w:val="24"/>
              </w:rPr>
              <w:t>/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)</w:t>
            </w:r>
          </w:p>
        </w:tc>
        <w:tc>
          <w:tcPr>
            <w:tcW w:w="2268" w:type="dxa"/>
            <w:vAlign w:val="center"/>
          </w:tcPr>
          <w:p w14:paraId="615744CD" w14:textId="28525FF6" w:rsidR="0009357E" w:rsidRPr="00685D8F" w:rsidRDefault="0009357E" w:rsidP="009F2D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  <w:r w:rsidR="000527E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0.74-3.4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6BF75DE9" w14:textId="77777777" w:rsidR="0009357E" w:rsidRPr="00685D8F" w:rsidRDefault="0009357E" w:rsidP="009F2D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n=9</w:t>
            </w:r>
          </w:p>
        </w:tc>
      </w:tr>
      <w:tr w:rsidR="0009357E" w:rsidRPr="00685D8F" w14:paraId="1EB09B53" w14:textId="77777777" w:rsidTr="009F2D78">
        <w:trPr>
          <w:jc w:val="center"/>
        </w:trPr>
        <w:tc>
          <w:tcPr>
            <w:tcW w:w="2552" w:type="dxa"/>
            <w:vAlign w:val="center"/>
          </w:tcPr>
          <w:p w14:paraId="63C9AAE7" w14:textId="5808BE72" w:rsidR="0009357E" w:rsidRPr="00685D8F" w:rsidRDefault="0009357E" w:rsidP="009F2D78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029C8">
              <w:rPr>
                <w:rFonts w:ascii="Times New Roman" w:hAnsi="Times New Roman" w:cs="Times New Roman" w:hint="eastAsia"/>
                <w:sz w:val="24"/>
                <w:szCs w:val="24"/>
              </w:rPr>
              <w:t>Immunoglobulin 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6C3B94">
              <w:rPr>
                <w:rFonts w:ascii="Times New Roman" w:hAnsi="Times New Roman" w:cs="Times New Roman"/>
                <w:sz w:val="24"/>
                <w:szCs w:val="24"/>
              </w:rPr>
              <w:t>IU/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)</w:t>
            </w:r>
            <w:r w:rsidRPr="00685D8F" w:rsidDel="00E90F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20D87C62" w14:textId="77777777" w:rsidR="0009357E" w:rsidRDefault="0009357E" w:rsidP="009F2D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327.8</w:t>
            </w:r>
          </w:p>
          <w:p w14:paraId="2C288854" w14:textId="77777777" w:rsidR="0009357E" w:rsidRPr="00685D8F" w:rsidRDefault="0009357E" w:rsidP="009F2D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(100.0-496.6)</w:t>
            </w:r>
          </w:p>
          <w:p w14:paraId="2A02D85B" w14:textId="77777777" w:rsidR="0009357E" w:rsidRPr="00685D8F" w:rsidRDefault="0009357E" w:rsidP="009F2D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n=8</w:t>
            </w:r>
          </w:p>
        </w:tc>
      </w:tr>
      <w:tr w:rsidR="0009357E" w:rsidRPr="00685D8F" w14:paraId="5654E427" w14:textId="77777777" w:rsidTr="009F2D78">
        <w:trPr>
          <w:jc w:val="center"/>
        </w:trPr>
        <w:tc>
          <w:tcPr>
            <w:tcW w:w="2552" w:type="dxa"/>
            <w:vAlign w:val="center"/>
          </w:tcPr>
          <w:p w14:paraId="78438D60" w14:textId="3C2EC94D" w:rsidR="0009357E" w:rsidRPr="00685D8F" w:rsidRDefault="0009357E" w:rsidP="009F2D78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bnormal liver function</w:t>
            </w:r>
          </w:p>
        </w:tc>
        <w:tc>
          <w:tcPr>
            <w:tcW w:w="2268" w:type="dxa"/>
            <w:vAlign w:val="center"/>
          </w:tcPr>
          <w:p w14:paraId="005104DC" w14:textId="77777777" w:rsidR="0009357E" w:rsidRDefault="0009357E" w:rsidP="009F2D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34174E" w14:textId="69ED7001" w:rsidR="0009357E" w:rsidRPr="00685D8F" w:rsidRDefault="0009357E" w:rsidP="009F2D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527E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09357E" w:rsidRPr="00685D8F" w14:paraId="6EB35BD8" w14:textId="77777777" w:rsidTr="009F2D78">
        <w:trPr>
          <w:jc w:val="center"/>
        </w:trPr>
        <w:tc>
          <w:tcPr>
            <w:tcW w:w="2552" w:type="dxa"/>
            <w:vAlign w:val="center"/>
          </w:tcPr>
          <w:p w14:paraId="11C199DE" w14:textId="41C0DB21" w:rsidR="0009357E" w:rsidRPr="00685D8F" w:rsidRDefault="0043641F" w:rsidP="009F2D7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istance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685D8F" w:rsidDel="00BB07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7525BF0F" w14:textId="1EA353F0" w:rsidR="0009357E" w:rsidRPr="00685D8F" w:rsidRDefault="0009357E" w:rsidP="009F2D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527E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  <w:p w14:paraId="441FA75F" w14:textId="77777777" w:rsidR="0009357E" w:rsidRPr="00685D8F" w:rsidRDefault="0009357E" w:rsidP="009F2D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n=5</w:t>
            </w:r>
          </w:p>
        </w:tc>
      </w:tr>
      <w:tr w:rsidR="00C72BCA" w:rsidRPr="00685D8F" w14:paraId="3DA4A922" w14:textId="77777777" w:rsidTr="009F2D78">
        <w:trPr>
          <w:jc w:val="center"/>
        </w:trPr>
        <w:tc>
          <w:tcPr>
            <w:tcW w:w="2552" w:type="dxa"/>
            <w:vAlign w:val="center"/>
          </w:tcPr>
          <w:p w14:paraId="6FBB0B10" w14:textId="72A55F15" w:rsidR="00C72BCA" w:rsidRPr="00465E4D" w:rsidRDefault="00C72BCA" w:rsidP="003842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E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diographic complications </w:t>
            </w:r>
          </w:p>
        </w:tc>
        <w:tc>
          <w:tcPr>
            <w:tcW w:w="2268" w:type="dxa"/>
            <w:vAlign w:val="center"/>
          </w:tcPr>
          <w:p w14:paraId="75A45D85" w14:textId="77777777" w:rsidR="00C72BCA" w:rsidRPr="00685D8F" w:rsidRDefault="00C72BCA" w:rsidP="00384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2BCA" w:rsidRPr="00685D8F" w14:paraId="0DFC7DE4" w14:textId="77777777" w:rsidTr="009F2D78">
        <w:trPr>
          <w:jc w:val="center"/>
        </w:trPr>
        <w:tc>
          <w:tcPr>
            <w:tcW w:w="2552" w:type="dxa"/>
            <w:vAlign w:val="center"/>
          </w:tcPr>
          <w:p w14:paraId="0B86F2F5" w14:textId="4E2A2BAA" w:rsidR="00C72BCA" w:rsidRPr="00685D8F" w:rsidRDefault="00C72BCA" w:rsidP="00384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P</w:t>
            </w:r>
            <w:r w:rsidRPr="00414511">
              <w:rPr>
                <w:rFonts w:ascii="Times New Roman" w:hAnsi="Times New Roman" w:cs="Times New Roman"/>
                <w:sz w:val="24"/>
                <w:szCs w:val="24"/>
              </w:rPr>
              <w:t>leural effusion</w:t>
            </w:r>
          </w:p>
        </w:tc>
        <w:tc>
          <w:tcPr>
            <w:tcW w:w="2268" w:type="dxa"/>
            <w:vAlign w:val="center"/>
          </w:tcPr>
          <w:p w14:paraId="5323583A" w14:textId="42D9F991" w:rsidR="00C72BCA" w:rsidRPr="00685D8F" w:rsidRDefault="00C72BCA" w:rsidP="00384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 (30)</w:t>
            </w:r>
          </w:p>
        </w:tc>
      </w:tr>
      <w:tr w:rsidR="00C72BCA" w:rsidRPr="00685D8F" w14:paraId="5773D491" w14:textId="77777777" w:rsidTr="009F2D78">
        <w:trPr>
          <w:jc w:val="center"/>
        </w:trPr>
        <w:tc>
          <w:tcPr>
            <w:tcW w:w="2552" w:type="dxa"/>
            <w:vAlign w:val="center"/>
          </w:tcPr>
          <w:p w14:paraId="2A765EFC" w14:textId="44ED29ED" w:rsidR="00C72BCA" w:rsidRPr="00685D8F" w:rsidRDefault="00C72BCA" w:rsidP="00384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A</w:t>
            </w:r>
            <w:r w:rsidRPr="00D46972">
              <w:rPr>
                <w:rFonts w:ascii="Times New Roman" w:hAnsi="Times New Roman" w:cs="Times New Roman"/>
                <w:sz w:val="24"/>
                <w:szCs w:val="24"/>
              </w:rPr>
              <w:t>telectasis</w:t>
            </w:r>
          </w:p>
        </w:tc>
        <w:tc>
          <w:tcPr>
            <w:tcW w:w="2268" w:type="dxa"/>
            <w:vAlign w:val="center"/>
          </w:tcPr>
          <w:p w14:paraId="1A26A425" w14:textId="3F14C60D" w:rsidR="00C72BCA" w:rsidRPr="00685D8F" w:rsidRDefault="00C72BCA" w:rsidP="00384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10)</w:t>
            </w:r>
          </w:p>
        </w:tc>
      </w:tr>
      <w:tr w:rsidR="00C72BCA" w:rsidRPr="00685D8F" w14:paraId="2C77D6A7" w14:textId="77777777" w:rsidTr="009F2D78">
        <w:trPr>
          <w:jc w:val="center"/>
        </w:trPr>
        <w:tc>
          <w:tcPr>
            <w:tcW w:w="2552" w:type="dxa"/>
            <w:vAlign w:val="center"/>
          </w:tcPr>
          <w:p w14:paraId="11AE9033" w14:textId="66B877F3" w:rsidR="00C72BCA" w:rsidRPr="00685D8F" w:rsidRDefault="00C72BCA" w:rsidP="00384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D469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crotizing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D469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monia</w:t>
            </w:r>
          </w:p>
        </w:tc>
        <w:tc>
          <w:tcPr>
            <w:tcW w:w="2268" w:type="dxa"/>
            <w:vAlign w:val="center"/>
          </w:tcPr>
          <w:p w14:paraId="70DEBFFA" w14:textId="307AA391" w:rsidR="00C72BCA" w:rsidRPr="00685D8F" w:rsidRDefault="00C72BCA" w:rsidP="00384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 (30)</w:t>
            </w:r>
          </w:p>
        </w:tc>
      </w:tr>
      <w:tr w:rsidR="00C72BCA" w:rsidRPr="00685D8F" w14:paraId="19EDE860" w14:textId="77777777" w:rsidTr="009F2D78">
        <w:trPr>
          <w:jc w:val="center"/>
        </w:trPr>
        <w:tc>
          <w:tcPr>
            <w:tcW w:w="2552" w:type="dxa"/>
            <w:vAlign w:val="center"/>
          </w:tcPr>
          <w:p w14:paraId="0C728FD3" w14:textId="50FEBC9A" w:rsidR="00C72BCA" w:rsidRPr="00685D8F" w:rsidRDefault="00C72BCA" w:rsidP="009F2D7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414511">
              <w:rPr>
                <w:rFonts w:ascii="Times New Roman" w:hAnsi="Times New Roman" w:cs="Times New Roman"/>
                <w:sz w:val="24"/>
                <w:szCs w:val="24"/>
              </w:rPr>
              <w:t>bronchiectasis</w:t>
            </w:r>
          </w:p>
        </w:tc>
        <w:tc>
          <w:tcPr>
            <w:tcW w:w="2268" w:type="dxa"/>
            <w:vAlign w:val="center"/>
          </w:tcPr>
          <w:p w14:paraId="22044C40" w14:textId="30F9AF89" w:rsidR="00C72BCA" w:rsidRPr="00685D8F" w:rsidRDefault="00C72BCA" w:rsidP="00384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30)</w:t>
            </w:r>
          </w:p>
        </w:tc>
      </w:tr>
      <w:tr w:rsidR="00C72BCA" w:rsidRPr="00685D8F" w14:paraId="5FF0F1B1" w14:textId="77777777" w:rsidTr="009F2D78">
        <w:trPr>
          <w:jc w:val="center"/>
        </w:trPr>
        <w:tc>
          <w:tcPr>
            <w:tcW w:w="2552" w:type="dxa"/>
            <w:vAlign w:val="center"/>
          </w:tcPr>
          <w:p w14:paraId="56F87C65" w14:textId="0445B9A0" w:rsidR="00C72BCA" w:rsidRPr="00685D8F" w:rsidRDefault="00C72BCA" w:rsidP="00384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D46972">
              <w:rPr>
                <w:rFonts w:ascii="Times New Roman" w:hAnsi="Times New Roman" w:cs="Times New Roman"/>
                <w:sz w:val="24"/>
                <w:szCs w:val="24"/>
              </w:rPr>
              <w:t xml:space="preserve">ulmonary interstitial </w:t>
            </w:r>
            <w:r w:rsidRPr="00826D6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mphysema</w:t>
            </w:r>
          </w:p>
        </w:tc>
        <w:tc>
          <w:tcPr>
            <w:tcW w:w="2268" w:type="dxa"/>
            <w:vAlign w:val="center"/>
          </w:tcPr>
          <w:p w14:paraId="15C92083" w14:textId="139FA04F" w:rsidR="00C72BCA" w:rsidRPr="00685D8F" w:rsidRDefault="00C72BCA" w:rsidP="00384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0</w:t>
            </w:r>
          </w:p>
        </w:tc>
      </w:tr>
      <w:tr w:rsidR="00C72BCA" w:rsidRPr="00685D8F" w14:paraId="29F033CF" w14:textId="77777777" w:rsidTr="009F2D78">
        <w:trPr>
          <w:jc w:val="center"/>
        </w:trPr>
        <w:tc>
          <w:tcPr>
            <w:tcW w:w="2552" w:type="dxa"/>
            <w:vAlign w:val="center"/>
          </w:tcPr>
          <w:p w14:paraId="397504AB" w14:textId="1F329C03" w:rsidR="00C72BCA" w:rsidRPr="00685D8F" w:rsidRDefault="00C72BCA" w:rsidP="009F2D78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P</w:t>
            </w:r>
            <w:r w:rsidRPr="00D46972">
              <w:rPr>
                <w:rFonts w:ascii="Times New Roman" w:hAnsi="Times New Roman" w:cs="Times New Roman"/>
                <w:sz w:val="24"/>
                <w:szCs w:val="24"/>
              </w:rPr>
              <w:t>ulmonary embolism</w:t>
            </w:r>
          </w:p>
        </w:tc>
        <w:tc>
          <w:tcPr>
            <w:tcW w:w="2268" w:type="dxa"/>
            <w:vAlign w:val="center"/>
          </w:tcPr>
          <w:p w14:paraId="5940E724" w14:textId="23A688A4" w:rsidR="00C72BCA" w:rsidRPr="00685D8F" w:rsidRDefault="00C72BCA" w:rsidP="00384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10)</w:t>
            </w:r>
          </w:p>
        </w:tc>
      </w:tr>
      <w:tr w:rsidR="00C72BCA" w:rsidRPr="00685D8F" w14:paraId="0CA80009" w14:textId="77777777" w:rsidTr="009F2D78">
        <w:trPr>
          <w:jc w:val="center"/>
        </w:trPr>
        <w:tc>
          <w:tcPr>
            <w:tcW w:w="2552" w:type="dxa"/>
            <w:vAlign w:val="center"/>
          </w:tcPr>
          <w:p w14:paraId="7F005CF8" w14:textId="49721566" w:rsidR="00C72BCA" w:rsidRPr="00685D8F" w:rsidRDefault="00C72BCA" w:rsidP="009F2D7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912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2268" w:type="dxa"/>
            <w:vAlign w:val="center"/>
          </w:tcPr>
          <w:p w14:paraId="4BFB8EF4" w14:textId="138968DF" w:rsidR="00C72BCA" w:rsidRPr="00685D8F" w:rsidRDefault="00C72BCA" w:rsidP="00384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2BCA" w:rsidRPr="00685D8F" w14:paraId="0AA7DB0B" w14:textId="77777777" w:rsidTr="009F2D78">
        <w:trPr>
          <w:jc w:val="center"/>
        </w:trPr>
        <w:tc>
          <w:tcPr>
            <w:tcW w:w="2552" w:type="dxa"/>
            <w:vAlign w:val="center"/>
          </w:tcPr>
          <w:p w14:paraId="385C4E32" w14:textId="33302465" w:rsidR="00C72BCA" w:rsidRPr="00685D8F" w:rsidRDefault="00C72BCA" w:rsidP="00093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Num-</w:t>
            </w:r>
            <w:proofErr w:type="spellStart"/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5029C8">
              <w:rPr>
                <w:rFonts w:ascii="Times New Roman" w:hAnsi="Times New Roman" w:cs="Times New Roman" w:hint="eastAsia"/>
                <w:sz w:val="24"/>
                <w:szCs w:val="24"/>
              </w:rPr>
              <w:t>ronchoscopy</w:t>
            </w:r>
            <w:r w:rsidRPr="00685D8F" w:rsidDel="00DA70C8">
              <w:rPr>
                <w:rFonts w:ascii="Times New Roman" w:hAnsi="Times New Roman" w:cs="Times New Roman"/>
                <w:sz w:val="24"/>
                <w:szCs w:val="24"/>
              </w:rPr>
              <w:t>Num</w:t>
            </w:r>
            <w:proofErr w:type="spellEnd"/>
            <w:r w:rsidRPr="00685D8F" w:rsidDel="00DA70C8">
              <w:rPr>
                <w:rFonts w:ascii="Times New Roman" w:hAnsi="Times New Roman" w:cs="Times New Roman"/>
                <w:sz w:val="24"/>
                <w:szCs w:val="24"/>
              </w:rPr>
              <w:t>-B</w:t>
            </w:r>
          </w:p>
        </w:tc>
        <w:tc>
          <w:tcPr>
            <w:tcW w:w="2268" w:type="dxa"/>
            <w:vAlign w:val="center"/>
          </w:tcPr>
          <w:p w14:paraId="483093EE" w14:textId="58F105E4" w:rsidR="00C72BCA" w:rsidRPr="00685D8F" w:rsidRDefault="00C72BCA" w:rsidP="00093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C72BCA" w:rsidRPr="00685D8F" w14:paraId="496E4FE5" w14:textId="77777777" w:rsidTr="009F2D78">
        <w:trPr>
          <w:jc w:val="center"/>
        </w:trPr>
        <w:tc>
          <w:tcPr>
            <w:tcW w:w="2552" w:type="dxa"/>
            <w:vAlign w:val="center"/>
          </w:tcPr>
          <w:p w14:paraId="71D7716A" w14:textId="7AD7D495" w:rsidR="00C72BCA" w:rsidRPr="00685D8F" w:rsidRDefault="00C72BCA" w:rsidP="009F2D7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Time-</w:t>
            </w:r>
            <w:proofErr w:type="spellStart"/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5029C8">
              <w:rPr>
                <w:rFonts w:ascii="Times New Roman" w:hAnsi="Times New Roman" w:cs="Times New Roman" w:hint="eastAsia"/>
                <w:sz w:val="24"/>
                <w:szCs w:val="24"/>
              </w:rPr>
              <w:t>ronchoscopy</w:t>
            </w:r>
            <w:r w:rsidRPr="00685D8F" w:rsidDel="00DA70C8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proofErr w:type="spellEnd"/>
            <w:r w:rsidRPr="00685D8F" w:rsidDel="00DA70C8">
              <w:rPr>
                <w:rFonts w:ascii="Times New Roman" w:hAnsi="Times New Roman" w:cs="Times New Roman"/>
                <w:sz w:val="24"/>
                <w:szCs w:val="24"/>
              </w:rPr>
              <w:t>-B</w:t>
            </w:r>
          </w:p>
        </w:tc>
        <w:tc>
          <w:tcPr>
            <w:tcW w:w="2268" w:type="dxa"/>
            <w:vAlign w:val="center"/>
          </w:tcPr>
          <w:p w14:paraId="6505B3EF" w14:textId="2AE919C5" w:rsidR="00C72BCA" w:rsidRPr="00685D8F" w:rsidRDefault="00C72BCA" w:rsidP="009F2D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8-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C72BCA" w:rsidRPr="00685D8F" w14:paraId="1540CB47" w14:textId="77777777" w:rsidTr="009F2D78">
        <w:trPr>
          <w:jc w:val="center"/>
        </w:trPr>
        <w:tc>
          <w:tcPr>
            <w:tcW w:w="2552" w:type="dxa"/>
            <w:vAlign w:val="center"/>
          </w:tcPr>
          <w:p w14:paraId="27FBDA23" w14:textId="4B8E68F1" w:rsidR="00C72BCA" w:rsidRPr="00685D8F" w:rsidRDefault="00C72BCA" w:rsidP="009F2D7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Num-</w:t>
            </w:r>
            <w:proofErr w:type="spellStart"/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029C8">
              <w:rPr>
                <w:rFonts w:ascii="Times New Roman" w:hAnsi="Times New Roman" w:cs="Times New Roman" w:hint="eastAsia"/>
                <w:sz w:val="24"/>
                <w:szCs w:val="24"/>
              </w:rPr>
              <w:t>ethylprednisolone</w:t>
            </w:r>
            <w:r w:rsidRPr="00685D8F" w:rsidDel="00DA70C8">
              <w:rPr>
                <w:rFonts w:ascii="Times New Roman" w:hAnsi="Times New Roman" w:cs="Times New Roman"/>
                <w:sz w:val="24"/>
                <w:szCs w:val="24"/>
              </w:rPr>
              <w:t>Num</w:t>
            </w:r>
            <w:proofErr w:type="spellEnd"/>
            <w:r w:rsidRPr="00685D8F" w:rsidDel="00DA70C8">
              <w:rPr>
                <w:rFonts w:ascii="Times New Roman" w:hAnsi="Times New Roman" w:cs="Times New Roman"/>
                <w:sz w:val="24"/>
                <w:szCs w:val="24"/>
              </w:rPr>
              <w:t>-M</w:t>
            </w:r>
          </w:p>
        </w:tc>
        <w:tc>
          <w:tcPr>
            <w:tcW w:w="2268" w:type="dxa"/>
            <w:vAlign w:val="center"/>
          </w:tcPr>
          <w:p w14:paraId="18A68737" w14:textId="2B567826" w:rsidR="00C72BCA" w:rsidRPr="00685D8F" w:rsidRDefault="00C72BCA" w:rsidP="009F2D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72BCA" w:rsidRPr="00685D8F" w14:paraId="6F0A7E02" w14:textId="77777777" w:rsidTr="009F2D78">
        <w:trPr>
          <w:jc w:val="center"/>
        </w:trPr>
        <w:tc>
          <w:tcPr>
            <w:tcW w:w="2552" w:type="dxa"/>
            <w:vAlign w:val="center"/>
          </w:tcPr>
          <w:p w14:paraId="71C32EFE" w14:textId="2F4C1CC0" w:rsidR="00C72BCA" w:rsidRPr="00685D8F" w:rsidRDefault="00C72BCA" w:rsidP="009F2D78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Time-</w:t>
            </w:r>
            <w:proofErr w:type="spellStart"/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029C8">
              <w:rPr>
                <w:rFonts w:ascii="Times New Roman" w:hAnsi="Times New Roman" w:cs="Times New Roman" w:hint="eastAsia"/>
                <w:sz w:val="24"/>
                <w:szCs w:val="24"/>
              </w:rPr>
              <w:t>ethylprednisolone</w:t>
            </w:r>
            <w:r w:rsidRPr="00685D8F" w:rsidDel="00DA70C8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proofErr w:type="spellEnd"/>
            <w:r w:rsidRPr="00685D8F" w:rsidDel="00DA70C8">
              <w:rPr>
                <w:rFonts w:ascii="Times New Roman" w:hAnsi="Times New Roman" w:cs="Times New Roman"/>
                <w:sz w:val="24"/>
                <w:szCs w:val="24"/>
              </w:rPr>
              <w:t>-M</w:t>
            </w:r>
          </w:p>
        </w:tc>
        <w:tc>
          <w:tcPr>
            <w:tcW w:w="2268" w:type="dxa"/>
            <w:vAlign w:val="center"/>
          </w:tcPr>
          <w:p w14:paraId="4FA0F5DC" w14:textId="15F7CE84" w:rsidR="00C72BCA" w:rsidRPr="00685D8F" w:rsidRDefault="00C72BCA" w:rsidP="009F2D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6-10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C72BCA" w:rsidRPr="00685D8F" w14:paraId="583D4DA9" w14:textId="77777777" w:rsidTr="009F2D78">
        <w:trPr>
          <w:jc w:val="center"/>
        </w:trPr>
        <w:tc>
          <w:tcPr>
            <w:tcW w:w="2552" w:type="dxa"/>
            <w:vAlign w:val="center"/>
          </w:tcPr>
          <w:p w14:paraId="0090F7F5" w14:textId="5EBA4C7B" w:rsidR="00C72BCA" w:rsidRPr="00685D8F" w:rsidRDefault="00C72BCA" w:rsidP="009F2D78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Max-</w:t>
            </w:r>
            <w:proofErr w:type="spellStart"/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029C8">
              <w:rPr>
                <w:rFonts w:ascii="Times New Roman" w:hAnsi="Times New Roman" w:cs="Times New Roman" w:hint="eastAsia"/>
                <w:sz w:val="24"/>
                <w:szCs w:val="24"/>
              </w:rPr>
              <w:t>ethylprednisolone</w:t>
            </w:r>
            <w:r w:rsidRPr="00685D8F" w:rsidDel="00DA70C8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proofErr w:type="spellEnd"/>
            <w:r w:rsidRPr="00685D8F" w:rsidDel="00DA70C8">
              <w:rPr>
                <w:rFonts w:ascii="Times New Roman" w:hAnsi="Times New Roman" w:cs="Times New Roman"/>
                <w:sz w:val="24"/>
                <w:szCs w:val="24"/>
              </w:rPr>
              <w:t>-M</w:t>
            </w:r>
          </w:p>
        </w:tc>
        <w:tc>
          <w:tcPr>
            <w:tcW w:w="2268" w:type="dxa"/>
            <w:vAlign w:val="center"/>
          </w:tcPr>
          <w:p w14:paraId="3CEC369C" w14:textId="6C7C8525" w:rsidR="00C72BCA" w:rsidRPr="00685D8F" w:rsidRDefault="00C72BCA" w:rsidP="009F2D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2.8-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C72BCA" w:rsidRPr="00685D8F" w14:paraId="644BAF9B" w14:textId="77777777" w:rsidTr="009F2D78">
        <w:trPr>
          <w:jc w:val="center"/>
        </w:trPr>
        <w:tc>
          <w:tcPr>
            <w:tcW w:w="2552" w:type="dxa"/>
            <w:vAlign w:val="center"/>
          </w:tcPr>
          <w:p w14:paraId="42D93BD0" w14:textId="000CE005" w:rsidR="00C72BCA" w:rsidRPr="00685D8F" w:rsidRDefault="00C72BCA" w:rsidP="009F2D78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 xml:space="preserve">oxycycline or </w:t>
            </w:r>
            <w:proofErr w:type="spellStart"/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levofloxacin</w:t>
            </w:r>
            <w:r w:rsidDel="00DA70C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685D8F" w:rsidDel="00DA70C8">
              <w:rPr>
                <w:rFonts w:ascii="Times New Roman" w:hAnsi="Times New Roman" w:cs="Times New Roman"/>
                <w:sz w:val="24"/>
                <w:szCs w:val="24"/>
              </w:rPr>
              <w:t>oxycycline</w:t>
            </w:r>
            <w:proofErr w:type="spellEnd"/>
            <w:r w:rsidRPr="00685D8F" w:rsidDel="00DA70C8">
              <w:rPr>
                <w:rFonts w:ascii="Times New Roman" w:hAnsi="Times New Roman" w:cs="Times New Roman"/>
                <w:sz w:val="24"/>
                <w:szCs w:val="24"/>
              </w:rPr>
              <w:t xml:space="preserve"> or levofloxacin, </w:t>
            </w:r>
            <w:proofErr w:type="gramStart"/>
            <w:r w:rsidRPr="00685D8F" w:rsidDel="00DA70C8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1E4CF4" w:rsidDel="00DA70C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685D8F" w:rsidDel="00DA70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38C2A6BF" w14:textId="77777777" w:rsidR="00C72BCA" w:rsidDel="007E76C4" w:rsidRDefault="00C72BCA" w:rsidP="009F2D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</w:t>
            </w:r>
          </w:p>
          <w:p w14:paraId="1E83B0AD" w14:textId="77777777" w:rsidR="00C72BCA" w:rsidDel="007E76C4" w:rsidRDefault="00C72BCA" w:rsidP="009F2D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98152B" w14:textId="630C9070" w:rsidR="00C72BCA" w:rsidRPr="00685D8F" w:rsidRDefault="00C72BCA" w:rsidP="009F2D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1E4CF4" w:rsidDel="007E76C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C72BCA" w:rsidRPr="00685D8F" w14:paraId="1B8DF3D2" w14:textId="77777777" w:rsidTr="009F2D78">
        <w:trPr>
          <w:jc w:val="center"/>
        </w:trPr>
        <w:tc>
          <w:tcPr>
            <w:tcW w:w="2552" w:type="dxa"/>
            <w:vAlign w:val="center"/>
          </w:tcPr>
          <w:p w14:paraId="469CB097" w14:textId="783C8C31" w:rsidR="00C72BCA" w:rsidRPr="00685D8F" w:rsidRDefault="00C72BCA" w:rsidP="009F2D78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LMWH</w:t>
            </w:r>
            <w:r w:rsidRPr="00685D8F" w:rsidDel="00DA70C8">
              <w:rPr>
                <w:rFonts w:ascii="Times New Roman" w:hAnsi="Times New Roman" w:cs="Times New Roman"/>
                <w:sz w:val="24"/>
                <w:szCs w:val="24"/>
              </w:rPr>
              <w:t>LMWH</w:t>
            </w:r>
          </w:p>
        </w:tc>
        <w:tc>
          <w:tcPr>
            <w:tcW w:w="2268" w:type="dxa"/>
            <w:vAlign w:val="center"/>
          </w:tcPr>
          <w:p w14:paraId="532B2622" w14:textId="6E8DFB7D" w:rsidR="00C72BCA" w:rsidRPr="00685D8F" w:rsidRDefault="00C72BCA" w:rsidP="006455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1E4CF4" w:rsidDel="007E76C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C72BCA" w:rsidRPr="00685D8F" w14:paraId="04F306A8" w14:textId="77777777" w:rsidTr="009F2D78">
        <w:trPr>
          <w:jc w:val="center"/>
        </w:trPr>
        <w:tc>
          <w:tcPr>
            <w:tcW w:w="2552" w:type="dxa"/>
            <w:vAlign w:val="center"/>
          </w:tcPr>
          <w:p w14:paraId="2FCF8918" w14:textId="57F5EEE2" w:rsidR="00C72BCA" w:rsidRPr="00685D8F" w:rsidRDefault="00C72BCA" w:rsidP="009F2D7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GIV</w:t>
            </w:r>
            <w:r w:rsidRPr="00685D8F" w:rsidDel="00DA70C8">
              <w:rPr>
                <w:rFonts w:ascii="Times New Roman" w:hAnsi="Times New Roman" w:cs="Times New Roman"/>
                <w:sz w:val="24"/>
                <w:szCs w:val="24"/>
              </w:rPr>
              <w:t>Ig</w:t>
            </w:r>
            <w:proofErr w:type="spellEnd"/>
          </w:p>
        </w:tc>
        <w:tc>
          <w:tcPr>
            <w:tcW w:w="2268" w:type="dxa"/>
            <w:vAlign w:val="center"/>
          </w:tcPr>
          <w:p w14:paraId="7544F5DA" w14:textId="56CC5A05" w:rsidR="00C72BCA" w:rsidRPr="00685D8F" w:rsidRDefault="00C72BCA" w:rsidP="009F2D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72BCA" w:rsidRPr="00685D8F" w14:paraId="1882A108" w14:textId="77777777" w:rsidTr="009F2D78">
        <w:trPr>
          <w:jc w:val="center"/>
        </w:trPr>
        <w:tc>
          <w:tcPr>
            <w:tcW w:w="2552" w:type="dxa"/>
            <w:vAlign w:val="center"/>
          </w:tcPr>
          <w:p w14:paraId="7A530B5B" w14:textId="78A64A61" w:rsidR="00C72BCA" w:rsidRPr="00685D8F" w:rsidRDefault="00C72BCA" w:rsidP="009F2D7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horacentesis</w:t>
            </w:r>
            <w:r w:rsidDel="00DA70C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685D8F" w:rsidDel="00DA70C8">
              <w:rPr>
                <w:rFonts w:ascii="Times New Roman" w:hAnsi="Times New Roman" w:cs="Times New Roman"/>
                <w:sz w:val="24"/>
                <w:szCs w:val="24"/>
              </w:rPr>
              <w:t>horacentesis</w:t>
            </w:r>
            <w:proofErr w:type="spellEnd"/>
          </w:p>
        </w:tc>
        <w:tc>
          <w:tcPr>
            <w:tcW w:w="2268" w:type="dxa"/>
            <w:vAlign w:val="center"/>
          </w:tcPr>
          <w:p w14:paraId="1FC2EBA0" w14:textId="1E805FE7" w:rsidR="00C72BCA" w:rsidRPr="00685D8F" w:rsidRDefault="00C72BCA" w:rsidP="009F2D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72BCA" w:rsidRPr="00685D8F" w14:paraId="62D0F4A9" w14:textId="77777777" w:rsidTr="009F2D78">
        <w:trPr>
          <w:jc w:val="center"/>
        </w:trPr>
        <w:tc>
          <w:tcPr>
            <w:tcW w:w="2552" w:type="dxa"/>
            <w:vAlign w:val="center"/>
          </w:tcPr>
          <w:p w14:paraId="6668603C" w14:textId="1FF1824F" w:rsidR="00C72BCA" w:rsidRPr="00685D8F" w:rsidRDefault="00C72BCA" w:rsidP="009F2D7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xygen</w:t>
            </w:r>
            <w:r w:rsidDel="00DA70C8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685D8F" w:rsidDel="00DA70C8">
              <w:rPr>
                <w:rFonts w:ascii="Times New Roman" w:hAnsi="Times New Roman" w:cs="Times New Roman"/>
                <w:sz w:val="24"/>
                <w:szCs w:val="24"/>
              </w:rPr>
              <w:t>xygen</w:t>
            </w:r>
          </w:p>
        </w:tc>
        <w:tc>
          <w:tcPr>
            <w:tcW w:w="2268" w:type="dxa"/>
            <w:vAlign w:val="center"/>
          </w:tcPr>
          <w:p w14:paraId="5B1C93FF" w14:textId="0F20C77A" w:rsidR="00C72BCA" w:rsidRPr="00685D8F" w:rsidRDefault="00C72BCA" w:rsidP="009F2D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72BCA" w:rsidRPr="00685D8F" w14:paraId="6F857F30" w14:textId="77777777" w:rsidTr="009F2D78">
        <w:trPr>
          <w:jc w:val="center"/>
        </w:trPr>
        <w:tc>
          <w:tcPr>
            <w:tcW w:w="2552" w:type="dxa"/>
            <w:vAlign w:val="center"/>
          </w:tcPr>
          <w:p w14:paraId="0546D655" w14:textId="1A110066" w:rsidR="00C72BCA" w:rsidRPr="00685D8F" w:rsidRDefault="00C72BCA" w:rsidP="009F2D7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peration</w:t>
            </w:r>
            <w:r w:rsidDel="00DA70C8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685D8F" w:rsidDel="00DA70C8">
              <w:rPr>
                <w:rFonts w:ascii="Times New Roman" w:hAnsi="Times New Roman" w:cs="Times New Roman"/>
                <w:sz w:val="24"/>
                <w:szCs w:val="24"/>
              </w:rPr>
              <w:t>peration</w:t>
            </w:r>
            <w:proofErr w:type="spellEnd"/>
          </w:p>
        </w:tc>
        <w:tc>
          <w:tcPr>
            <w:tcW w:w="2268" w:type="dxa"/>
            <w:vAlign w:val="center"/>
          </w:tcPr>
          <w:p w14:paraId="68BF7F8F" w14:textId="1949017A" w:rsidR="00C72BCA" w:rsidRPr="00685D8F" w:rsidRDefault="00C72BCA" w:rsidP="009F2D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D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7E73C92E" w14:textId="77777777" w:rsidR="00C10A39" w:rsidRPr="002D5A3D" w:rsidRDefault="00C10A39"/>
    <w:sectPr w:rsidR="00C10A39" w:rsidRPr="002D5A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4B6C85" w14:textId="77777777" w:rsidR="005D396D" w:rsidRDefault="005D396D" w:rsidP="008545E3">
      <w:r>
        <w:separator/>
      </w:r>
    </w:p>
  </w:endnote>
  <w:endnote w:type="continuationSeparator" w:id="0">
    <w:p w14:paraId="00F5D759" w14:textId="77777777" w:rsidR="005D396D" w:rsidRDefault="005D396D" w:rsidP="008545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C4E490" w14:textId="77777777" w:rsidR="005D396D" w:rsidRDefault="005D396D" w:rsidP="008545E3">
      <w:r>
        <w:separator/>
      </w:r>
    </w:p>
  </w:footnote>
  <w:footnote w:type="continuationSeparator" w:id="0">
    <w:p w14:paraId="2DD6AF39" w14:textId="77777777" w:rsidR="005D396D" w:rsidRDefault="005D396D" w:rsidP="008545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B8F"/>
    <w:rsid w:val="00027280"/>
    <w:rsid w:val="000409D9"/>
    <w:rsid w:val="000527EB"/>
    <w:rsid w:val="00084478"/>
    <w:rsid w:val="0009357E"/>
    <w:rsid w:val="000B435D"/>
    <w:rsid w:val="000D3C06"/>
    <w:rsid w:val="000E593A"/>
    <w:rsid w:val="0013675D"/>
    <w:rsid w:val="0014641A"/>
    <w:rsid w:val="00152A0A"/>
    <w:rsid w:val="001D57E4"/>
    <w:rsid w:val="001D62A0"/>
    <w:rsid w:val="00247649"/>
    <w:rsid w:val="002A1E88"/>
    <w:rsid w:val="002D5A3D"/>
    <w:rsid w:val="002E2274"/>
    <w:rsid w:val="002F06D2"/>
    <w:rsid w:val="00342E7C"/>
    <w:rsid w:val="0036268A"/>
    <w:rsid w:val="0037778D"/>
    <w:rsid w:val="003829AD"/>
    <w:rsid w:val="00382AFB"/>
    <w:rsid w:val="00384277"/>
    <w:rsid w:val="00391837"/>
    <w:rsid w:val="00395BFE"/>
    <w:rsid w:val="003B6A9E"/>
    <w:rsid w:val="003D4ECE"/>
    <w:rsid w:val="003E4088"/>
    <w:rsid w:val="004007E5"/>
    <w:rsid w:val="0043641F"/>
    <w:rsid w:val="00456DC6"/>
    <w:rsid w:val="004B1668"/>
    <w:rsid w:val="004C3D2A"/>
    <w:rsid w:val="004C462C"/>
    <w:rsid w:val="00523172"/>
    <w:rsid w:val="0055333E"/>
    <w:rsid w:val="00565184"/>
    <w:rsid w:val="00583079"/>
    <w:rsid w:val="00590858"/>
    <w:rsid w:val="005C78DE"/>
    <w:rsid w:val="005D396D"/>
    <w:rsid w:val="005E5718"/>
    <w:rsid w:val="00623ED0"/>
    <w:rsid w:val="0064551A"/>
    <w:rsid w:val="0065089D"/>
    <w:rsid w:val="006606CF"/>
    <w:rsid w:val="0068284C"/>
    <w:rsid w:val="00694D3E"/>
    <w:rsid w:val="00696B8F"/>
    <w:rsid w:val="006B0026"/>
    <w:rsid w:val="0070721A"/>
    <w:rsid w:val="0072121D"/>
    <w:rsid w:val="00743350"/>
    <w:rsid w:val="0075087D"/>
    <w:rsid w:val="007560CF"/>
    <w:rsid w:val="00765239"/>
    <w:rsid w:val="007D6273"/>
    <w:rsid w:val="007E76C4"/>
    <w:rsid w:val="007F6845"/>
    <w:rsid w:val="0084091B"/>
    <w:rsid w:val="00853C08"/>
    <w:rsid w:val="008545E3"/>
    <w:rsid w:val="00882A8A"/>
    <w:rsid w:val="0089446F"/>
    <w:rsid w:val="008A1C80"/>
    <w:rsid w:val="008C6744"/>
    <w:rsid w:val="008E41B4"/>
    <w:rsid w:val="008F3757"/>
    <w:rsid w:val="00907003"/>
    <w:rsid w:val="009143F3"/>
    <w:rsid w:val="00933FA2"/>
    <w:rsid w:val="00984866"/>
    <w:rsid w:val="009B7774"/>
    <w:rsid w:val="009D7910"/>
    <w:rsid w:val="009E7183"/>
    <w:rsid w:val="009F2D78"/>
    <w:rsid w:val="00A05522"/>
    <w:rsid w:val="00A15985"/>
    <w:rsid w:val="00A2745E"/>
    <w:rsid w:val="00A42936"/>
    <w:rsid w:val="00A45472"/>
    <w:rsid w:val="00A60103"/>
    <w:rsid w:val="00A9257C"/>
    <w:rsid w:val="00AB4F6C"/>
    <w:rsid w:val="00AE4F72"/>
    <w:rsid w:val="00AF099B"/>
    <w:rsid w:val="00B91A9F"/>
    <w:rsid w:val="00C056F1"/>
    <w:rsid w:val="00C10A39"/>
    <w:rsid w:val="00C15F51"/>
    <w:rsid w:val="00C6225C"/>
    <w:rsid w:val="00C72BCA"/>
    <w:rsid w:val="00C96346"/>
    <w:rsid w:val="00CA1C67"/>
    <w:rsid w:val="00CA5EB0"/>
    <w:rsid w:val="00CD512B"/>
    <w:rsid w:val="00CE31A5"/>
    <w:rsid w:val="00D658A7"/>
    <w:rsid w:val="00D84B9D"/>
    <w:rsid w:val="00DA351F"/>
    <w:rsid w:val="00DA7FA6"/>
    <w:rsid w:val="00DF340D"/>
    <w:rsid w:val="00E020C6"/>
    <w:rsid w:val="00E156C2"/>
    <w:rsid w:val="00E4753E"/>
    <w:rsid w:val="00EA17F4"/>
    <w:rsid w:val="00EF1E37"/>
    <w:rsid w:val="00F12440"/>
    <w:rsid w:val="00F26610"/>
    <w:rsid w:val="00F327F6"/>
    <w:rsid w:val="00F756E1"/>
    <w:rsid w:val="00F77489"/>
    <w:rsid w:val="00FE7273"/>
    <w:rsid w:val="00FF0FEA"/>
    <w:rsid w:val="00FF190B"/>
    <w:rsid w:val="00FF6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A3FA2E"/>
  <w15:chartTrackingRefBased/>
  <w15:docId w15:val="{5A2E1DAA-9EE9-4EA0-B4F4-9E7868C11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71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45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45E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45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45E3"/>
    <w:rPr>
      <w:sz w:val="18"/>
      <w:szCs w:val="18"/>
    </w:rPr>
  </w:style>
  <w:style w:type="table" w:styleId="TableGrid">
    <w:name w:val="Table Grid"/>
    <w:basedOn w:val="TableNormal"/>
    <w:uiPriority w:val="39"/>
    <w:rsid w:val="00C10A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A5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077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3</Pages>
  <Words>301</Words>
  <Characters>1717</Characters>
  <Application>Microsoft Office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杰 曹</dc:creator>
  <cp:keywords/>
  <dc:description/>
  <cp:lastModifiedBy>Florence Briggs</cp:lastModifiedBy>
  <cp:revision>129</cp:revision>
  <dcterms:created xsi:type="dcterms:W3CDTF">2024-09-02T22:55:00Z</dcterms:created>
  <dcterms:modified xsi:type="dcterms:W3CDTF">2026-02-26T14:15:00Z</dcterms:modified>
</cp:coreProperties>
</file>